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111" w:rsidRPr="00AB3767" w:rsidRDefault="00AB3767" w:rsidP="002D4111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GoBack"/>
      <w:bookmarkStart w:id="1" w:name="_Hlk14610162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2D4111" w:rsidRPr="00250E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</w:t>
      </w:r>
      <w:r w:rsidR="002D4111" w:rsidRPr="008F55A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Trypanosoma cruzi</w:t>
      </w:r>
      <w:r w:rsidR="002D4111" w:rsidRPr="008F55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ineage-specific peptides (</w:t>
      </w:r>
      <w:proofErr w:type="spellStart"/>
      <w:r w:rsidR="002D4111" w:rsidRPr="008F55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SSApep</w:t>
      </w:r>
      <w:proofErr w:type="spellEnd"/>
      <w:r w:rsidR="002D4111" w:rsidRPr="008F55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, with polymorphisms underlined</w:t>
      </w:r>
      <w:r w:rsidR="002D4111" w:rsidRPr="00AB376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bookmarkEnd w:id="1"/>
    <w:p w:rsidR="002D4111" w:rsidRPr="00250E7A" w:rsidRDefault="002D4111" w:rsidP="002D4111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0"/>
        <w:gridCol w:w="2750"/>
      </w:tblGrid>
      <w:tr w:rsidR="002D4111" w:rsidRPr="00250E7A" w:rsidTr="00FE34E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D4111" w:rsidRPr="00250E7A" w:rsidRDefault="002D4111" w:rsidP="00FE34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0E7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pt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D4111" w:rsidRPr="00250E7A" w:rsidRDefault="002D4111" w:rsidP="00FE34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0E7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mino acid sequence</w:t>
            </w:r>
          </w:p>
        </w:tc>
      </w:tr>
      <w:tr w:rsidR="002D4111" w:rsidRPr="00250E7A" w:rsidTr="00FE34ED">
        <w:tc>
          <w:tcPr>
            <w:tcW w:w="0" w:type="auto"/>
            <w:tcBorders>
              <w:top w:val="single" w:sz="4" w:space="0" w:color="auto"/>
            </w:tcBorders>
          </w:tcPr>
          <w:p w:rsidR="002D4111" w:rsidRPr="00250E7A" w:rsidRDefault="002D4111" w:rsidP="00FE34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SApep</w:t>
            </w:r>
            <w:proofErr w:type="spellEnd"/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II/V/V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4111" w:rsidRPr="00250E7A" w:rsidRDefault="002D4111" w:rsidP="00FE34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EN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APS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QP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proofErr w:type="spellEnd"/>
          </w:p>
        </w:tc>
      </w:tr>
      <w:tr w:rsidR="002D4111" w:rsidRPr="00250E7A" w:rsidTr="00FE34ED">
        <w:tc>
          <w:tcPr>
            <w:tcW w:w="0" w:type="auto"/>
          </w:tcPr>
          <w:p w:rsidR="002D4111" w:rsidRPr="00250E7A" w:rsidRDefault="002D4111" w:rsidP="00FE34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SApep</w:t>
            </w:r>
            <w:proofErr w:type="spellEnd"/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III</w:t>
            </w:r>
          </w:p>
        </w:tc>
        <w:tc>
          <w:tcPr>
            <w:tcW w:w="0" w:type="auto"/>
          </w:tcPr>
          <w:p w:rsidR="002D4111" w:rsidRPr="00250E7A" w:rsidRDefault="002D4111" w:rsidP="00FE34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EK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APS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S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</w:tr>
      <w:tr w:rsidR="002D4111" w:rsidRPr="00250E7A" w:rsidTr="00FE34ED">
        <w:tc>
          <w:tcPr>
            <w:tcW w:w="0" w:type="auto"/>
          </w:tcPr>
          <w:p w:rsidR="002D4111" w:rsidRPr="00250E7A" w:rsidRDefault="002D4111" w:rsidP="00FE34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SApep</w:t>
            </w:r>
            <w:proofErr w:type="spellEnd"/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IV</w:t>
            </w:r>
          </w:p>
        </w:tc>
        <w:tc>
          <w:tcPr>
            <w:tcW w:w="0" w:type="auto"/>
          </w:tcPr>
          <w:p w:rsidR="002D4111" w:rsidRPr="00250E7A" w:rsidRDefault="002D4111" w:rsidP="00FE34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DK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APS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S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proofErr w:type="spellEnd"/>
          </w:p>
        </w:tc>
      </w:tr>
      <w:tr w:rsidR="002D4111" w:rsidRPr="00250E7A" w:rsidTr="00FE34ED">
        <w:tc>
          <w:tcPr>
            <w:tcW w:w="0" w:type="auto"/>
          </w:tcPr>
          <w:p w:rsidR="002D4111" w:rsidRPr="00250E7A" w:rsidRDefault="002D4111" w:rsidP="00FE34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SApep</w:t>
            </w:r>
            <w:proofErr w:type="spellEnd"/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/VI</w:t>
            </w:r>
          </w:p>
        </w:tc>
        <w:tc>
          <w:tcPr>
            <w:tcW w:w="0" w:type="auto"/>
          </w:tcPr>
          <w:p w:rsidR="002D4111" w:rsidRPr="00250E7A" w:rsidRDefault="002D4111" w:rsidP="00FE34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EN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APS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QP</w:t>
            </w:r>
            <w:r w:rsidRPr="00250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</w:tr>
    </w:tbl>
    <w:p w:rsidR="002D4111" w:rsidRPr="00250E7A" w:rsidRDefault="002D4111" w:rsidP="002D41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4111" w:rsidRPr="00250E7A" w:rsidRDefault="002D4111" w:rsidP="002D41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4111" w:rsidRPr="00250E7A" w:rsidRDefault="00AB3767" w:rsidP="002D41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bookmarkStart w:id="2" w:name="_Hlk14610191"/>
      <w:r w:rsidR="002D4111" w:rsidRPr="00250E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D4111" w:rsidRPr="00250E7A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2D4111" w:rsidRPr="008F55A5">
        <w:rPr>
          <w:rFonts w:ascii="Times New Roman" w:hAnsi="Times New Roman" w:cs="Times New Roman"/>
          <w:bCs/>
          <w:sz w:val="24"/>
          <w:szCs w:val="24"/>
        </w:rPr>
        <w:t xml:space="preserve">Available corresponding </w:t>
      </w:r>
      <w:r w:rsidR="002D4111" w:rsidRPr="008F55A5">
        <w:rPr>
          <w:rFonts w:ascii="Times New Roman" w:hAnsi="Times New Roman" w:cs="Times New Roman"/>
          <w:bCs/>
          <w:i/>
          <w:sz w:val="24"/>
          <w:szCs w:val="24"/>
        </w:rPr>
        <w:t>T. cruzi</w:t>
      </w:r>
      <w:r w:rsidR="002D4111" w:rsidRPr="008F55A5">
        <w:rPr>
          <w:rFonts w:ascii="Times New Roman" w:hAnsi="Times New Roman" w:cs="Times New Roman"/>
          <w:bCs/>
          <w:sz w:val="24"/>
          <w:szCs w:val="24"/>
        </w:rPr>
        <w:t xml:space="preserve"> genotyping information from humans and animals tested by TSSA lineage-specific serology.</w:t>
      </w:r>
      <w:r w:rsidR="002D4111" w:rsidRPr="00250E7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2"/>
      <w:r w:rsidR="002D4111" w:rsidRPr="00250E7A">
        <w:rPr>
          <w:rFonts w:ascii="Times New Roman" w:hAnsi="Times New Roman" w:cs="Times New Roman"/>
          <w:sz w:val="24"/>
          <w:szCs w:val="24"/>
        </w:rPr>
        <w:t>ND = not done.</w:t>
      </w:r>
    </w:p>
    <w:tbl>
      <w:tblPr>
        <w:tblW w:w="92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270"/>
        <w:gridCol w:w="1161"/>
        <w:gridCol w:w="2102"/>
        <w:gridCol w:w="2552"/>
        <w:gridCol w:w="2199"/>
      </w:tblGrid>
      <w:tr w:rsidR="002D4111" w:rsidRPr="00250E7A" w:rsidTr="00FE34ED">
        <w:trPr>
          <w:trHeight w:val="300"/>
        </w:trPr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ost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ample 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Genotype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hagas Sero K-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T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SSApep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ELISA 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_900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_870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_1296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_1195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_1194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_1052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_1150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_1149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_1151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_994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_1039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_1603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_1697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_815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_1481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_816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_2093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_82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_109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_190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_191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_194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_205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_206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_208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_211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_214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_228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_238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_243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_247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_249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_256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_269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_273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_414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_643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_851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/V/VI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/V/VI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SApep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action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SApep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action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/V/VI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I/V/VI 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II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/V/VI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/V/VI; V/VI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SApep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action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/V/VI; V/VI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2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/V/VI; V/VI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4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/V/VI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7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/V/VI; V/VI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II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V/V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SApep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action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4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II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V/V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SApep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action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6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II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V/V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SApep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action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4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/V/VI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t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SApep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action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SApep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action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V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SApep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action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II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V/V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</w:t>
            </w: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SApep</w:t>
            </w:r>
            <w:proofErr w:type="spellEnd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action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rmadill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II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II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II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II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II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2D4111" w:rsidRPr="00250E7A" w:rsidTr="00FE34ED">
        <w:trPr>
          <w:trHeight w:val="300"/>
        </w:trPr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II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:rsidR="002D4111" w:rsidRPr="00250E7A" w:rsidRDefault="002D4111" w:rsidP="00FE34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0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</w:tbl>
    <w:p w:rsidR="002D4111" w:rsidRPr="00250E7A" w:rsidRDefault="002D4111" w:rsidP="002D4111">
      <w:pPr>
        <w:spacing w:line="36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</w:p>
    <w:p w:rsidR="004C3F43" w:rsidRDefault="004C3F43"/>
    <w:sectPr w:rsidR="004C3F43" w:rsidSect="00AB3767">
      <w:pgSz w:w="11906" w:h="16838" w:code="9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revisionView w:markup="0"/>
  <w:defaultTabStop w:val="720"/>
  <w:characterSpacingControl w:val="doNotCompress"/>
  <w:compat/>
  <w:rsids>
    <w:rsidRoot w:val="002D4111"/>
    <w:rsid w:val="0013099A"/>
    <w:rsid w:val="00151794"/>
    <w:rsid w:val="002D4111"/>
    <w:rsid w:val="00306C0E"/>
    <w:rsid w:val="004C3F43"/>
    <w:rsid w:val="00573AA3"/>
    <w:rsid w:val="008174F0"/>
    <w:rsid w:val="008F55A5"/>
    <w:rsid w:val="00AB3767"/>
    <w:rsid w:val="00F95F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111"/>
    <w:rPr>
      <w:rFonts w:ascii="Calibri" w:hAnsi="Calibri" w:cs="Calibr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111"/>
    <w:rPr>
      <w:rFonts w:asciiTheme="minorHAnsi" w:hAnsiTheme="minorHAnsi" w:cstheme="minorBid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D4111"/>
  </w:style>
  <w:style w:type="paragraph" w:styleId="BalloonText">
    <w:name w:val="Balloon Text"/>
    <w:basedOn w:val="Normal"/>
    <w:link w:val="BalloonTextChar"/>
    <w:uiPriority w:val="99"/>
    <w:semiHidden/>
    <w:unhideWhenUsed/>
    <w:rsid w:val="00AB37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7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27T18:09:00Z</dcterms:created>
  <dcterms:modified xsi:type="dcterms:W3CDTF">2019-08-24T02:19:00Z</dcterms:modified>
</cp:coreProperties>
</file>